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5"/>
        <w:gridCol w:w="1058"/>
        <w:gridCol w:w="497"/>
        <w:gridCol w:w="810"/>
        <w:gridCol w:w="1710"/>
        <w:gridCol w:w="1530"/>
        <w:gridCol w:w="1710"/>
      </w:tblGrid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AC748B">
              <w:rPr>
                <w:rFonts w:ascii="Times New Roman" w:eastAsia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C748B">
              <w:rPr>
                <w:rFonts w:ascii="Times New Roman" w:eastAsia="Times New Roman" w:hAnsi="Times New Roman" w:cs="Times New Roman"/>
                <w:b/>
              </w:rPr>
              <w:t xml:space="preserve">Mean </w:t>
            </w:r>
            <w:proofErr w:type="spellStart"/>
            <w:r w:rsidRPr="00AC748B">
              <w:rPr>
                <w:rFonts w:ascii="Times New Roman" w:eastAsia="Times New Roman" w:hAnsi="Times New Roman" w:cs="Times New Roman"/>
                <w:b/>
              </w:rPr>
              <w:t>sq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C748B">
              <w:rPr>
                <w:rFonts w:ascii="Times New Roman" w:eastAsia="Times New Roman" w:hAnsi="Times New Roman" w:cs="Times New Roman"/>
                <w:b/>
              </w:rPr>
              <w:t>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C748B">
              <w:rPr>
                <w:rFonts w:ascii="Times New Roman" w:eastAsia="Times New Roman" w:hAnsi="Times New Roman" w:cs="Times New Roman"/>
                <w:b/>
              </w:rPr>
              <w:t xml:space="preserve">Value </w:t>
            </w:r>
            <w:proofErr w:type="spellStart"/>
            <w:r w:rsidRPr="00AC748B">
              <w:rPr>
                <w:rFonts w:ascii="Times New Roman" w:eastAsia="Times New Roman" w:hAnsi="Times New Roman" w:cs="Times New Roman"/>
                <w:b/>
              </w:rPr>
              <w:t>Pr</w:t>
            </w:r>
            <w:proofErr w:type="spellEnd"/>
            <w:r w:rsidRPr="00AC748B">
              <w:rPr>
                <w:rFonts w:ascii="Times New Roman" w:eastAsia="Times New Roman" w:hAnsi="Times New Roman" w:cs="Times New Roman"/>
                <w:b/>
              </w:rPr>
              <w:t>(&gt;F)</w:t>
            </w:r>
          </w:p>
        </w:tc>
      </w:tr>
      <w:tr w:rsidR="00732439" w:rsidRPr="00AC748B" w:rsidTr="00732439">
        <w:trPr>
          <w:trHeight w:val="485"/>
        </w:trPr>
        <w:tc>
          <w:tcPr>
            <w:tcW w:w="283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C748B">
              <w:rPr>
                <w:rFonts w:ascii="Times New Roman" w:eastAsia="Times New Roman" w:hAnsi="Times New Roman" w:cs="Times New Roman"/>
                <w:b/>
              </w:rPr>
              <w:t>BIOMAS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2439" w:rsidRPr="00AC748B" w:rsidTr="00732439">
        <w:trPr>
          <w:trHeight w:val="485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0C6343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Intertidal height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2.428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22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0.63898 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Shore 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.5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14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0.70843 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6.909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63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0.78967 </w:t>
            </w:r>
          </w:p>
        </w:tc>
      </w:tr>
      <w:tr w:rsidR="00732439" w:rsidRPr="00AC748B" w:rsidTr="00732439">
        <w:trPr>
          <w:trHeight w:val="74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0C6343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Intertidal height</w:t>
            </w:r>
            <w:r w:rsidR="00732439" w:rsidRPr="00AC748B">
              <w:rPr>
                <w:rFonts w:ascii="Times New Roman" w:eastAsia="Times New Roman" w:hAnsi="Times New Roman" w:cs="Times New Roman"/>
              </w:rPr>
              <w:t xml:space="preserve">*Shore 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50.898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4.67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03582 *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Date*Shor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10.216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93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0.51329 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n = 7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2439" w:rsidRPr="00AC748B" w:rsidTr="00732439">
        <w:trPr>
          <w:trHeight w:val="485"/>
        </w:trPr>
        <w:tc>
          <w:tcPr>
            <w:tcW w:w="17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315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  <w:b/>
              </w:rPr>
              <w:t xml:space="preserve">Log10 (DENSITY)                         </w:t>
            </w:r>
            <w:r w:rsidRPr="00AC748B">
              <w:rPr>
                <w:rFonts w:ascii="Times New Roman" w:eastAsia="Times New Roman" w:hAnsi="Times New Roman" w:cs="Times New Roman"/>
                <w:b/>
              </w:rPr>
              <w:tab/>
            </w:r>
          </w:p>
        </w:tc>
      </w:tr>
      <w:tr w:rsidR="00732439" w:rsidRPr="00AC748B" w:rsidTr="00732439">
        <w:trPr>
          <w:trHeight w:val="485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0C6343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Intertidal height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266D68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0.09658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7.92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0083 **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Shor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266D68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0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552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45.33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D43A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3.656</w:t>
            </w:r>
            <w:r w:rsidR="00AD43AC">
              <w:rPr>
                <w:rFonts w:ascii="Times New Roman" w:eastAsia="Times New Roman" w:hAnsi="Times New Roman" w:cs="Times New Roman"/>
              </w:rPr>
              <w:t xml:space="preserve"> x10</w:t>
            </w:r>
            <w:r w:rsidRPr="00AD43AC">
              <w:rPr>
                <w:rFonts w:ascii="Times New Roman" w:eastAsia="Times New Roman" w:hAnsi="Times New Roman" w:cs="Times New Roman"/>
                <w:vertAlign w:val="superscript"/>
              </w:rPr>
              <w:t>-08</w:t>
            </w:r>
            <w:r w:rsidRPr="00AC748B">
              <w:rPr>
                <w:rFonts w:ascii="Times New Roman" w:eastAsia="Times New Roman" w:hAnsi="Times New Roman" w:cs="Times New Roman"/>
              </w:rPr>
              <w:t xml:space="preserve"> ***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0.01574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.29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2891</w:t>
            </w:r>
            <w:r w:rsidRPr="00AC748B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732439" w:rsidRPr="00AC748B" w:rsidTr="00732439">
        <w:trPr>
          <w:trHeight w:val="74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0C6343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Intertidal height</w:t>
            </w:r>
            <w:r w:rsidR="00732439" w:rsidRPr="00AC748B">
              <w:rPr>
                <w:rFonts w:ascii="Times New Roman" w:eastAsia="Times New Roman" w:hAnsi="Times New Roman" w:cs="Times New Roman"/>
              </w:rPr>
              <w:t>*Shor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1A16D2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00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00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9636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Date*Shor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0.01008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0.7946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6443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Residuals 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012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n = 7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2439" w:rsidRPr="00AC748B" w:rsidTr="00732439">
        <w:trPr>
          <w:trHeight w:val="470"/>
        </w:trPr>
        <w:tc>
          <w:tcPr>
            <w:tcW w:w="17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315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  <w:b/>
              </w:rPr>
              <w:t xml:space="preserve">MEDIAN LENGTH </w:t>
            </w:r>
            <w:r w:rsidRPr="00AC748B">
              <w:rPr>
                <w:rFonts w:ascii="Times New Roman" w:eastAsia="Times New Roman" w:hAnsi="Times New Roman" w:cs="Times New Roman"/>
              </w:rPr>
              <w:t>(LMM,</w:t>
            </w:r>
            <w:r w:rsidRPr="00AC748B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AC748B">
              <w:rPr>
                <w:rFonts w:ascii="Times New Roman" w:eastAsia="Times New Roman" w:hAnsi="Times New Roman" w:cs="Times New Roman"/>
              </w:rPr>
              <w:t>random factor: Date)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0C6343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Intertidal height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1A16D2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2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24.77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&lt;0.0001***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lastRenderedPageBreak/>
              <w:t>Shor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1A16D2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4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7.15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0001***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0C6343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Intertidal height</w:t>
            </w:r>
            <w:r w:rsidR="00732439" w:rsidRPr="00AC748B">
              <w:rPr>
                <w:rFonts w:ascii="Times New Roman" w:eastAsia="Times New Roman" w:hAnsi="Times New Roman" w:cs="Times New Roman"/>
              </w:rPr>
              <w:t>*Shor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1A16D2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-2.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.64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2048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Observations n = 72</w:t>
            </w:r>
          </w:p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Groups n = 1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32439" w:rsidRPr="00AC748B" w:rsidTr="00732439">
        <w:trPr>
          <w:trHeight w:val="485"/>
        </w:trPr>
        <w:tc>
          <w:tcPr>
            <w:tcW w:w="17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315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  <w:b/>
              </w:rPr>
              <w:t>MAX. LENGTH (LM)</w:t>
            </w: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2439" w:rsidRPr="00AC748B" w:rsidTr="00732439">
        <w:trPr>
          <w:trHeight w:val="485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0C6343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Intertidal height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103.429  </w:t>
            </w:r>
            <w:r w:rsidRPr="00AC748B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7.6602</w:t>
            </w:r>
            <w:r w:rsidRPr="00AC748B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008107 **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Shor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61.044     </w:t>
            </w:r>
            <w:r w:rsidRPr="00AC748B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4.5211</w:t>
            </w:r>
            <w:r w:rsidRPr="00AC748B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038878 *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9.856       </w:t>
            </w:r>
            <w:r w:rsidRPr="00AC748B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7299</w:t>
            </w:r>
            <w:r w:rsidRPr="00AC748B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0.704363  </w:t>
            </w:r>
          </w:p>
        </w:tc>
      </w:tr>
      <w:tr w:rsidR="00732439" w:rsidRPr="00AC748B" w:rsidTr="00732439">
        <w:trPr>
          <w:trHeight w:val="74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0C6343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Intertidal height</w:t>
            </w:r>
            <w:r w:rsidR="00732439" w:rsidRPr="00AC748B">
              <w:rPr>
                <w:rFonts w:ascii="Times New Roman" w:eastAsia="Times New Roman" w:hAnsi="Times New Roman" w:cs="Times New Roman"/>
              </w:rPr>
              <w:t>*Shor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3.873       </w:t>
            </w:r>
            <w:r w:rsidRPr="00AC748B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2869</w:t>
            </w:r>
            <w:r w:rsidRPr="00AC748B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0.594820  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Date*Shor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11.235    </w:t>
            </w:r>
            <w:r w:rsidRPr="00AC748B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8321</w:t>
            </w:r>
            <w:r w:rsidRPr="00AC748B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0.609509  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Residual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621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3.5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n = 7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2439" w:rsidRPr="00AC748B" w:rsidTr="00732439">
        <w:trPr>
          <w:trHeight w:val="485"/>
        </w:trPr>
        <w:tc>
          <w:tcPr>
            <w:tcW w:w="17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315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C748B">
              <w:rPr>
                <w:rFonts w:ascii="Times New Roman" w:eastAsia="Times New Roman" w:hAnsi="Times New Roman" w:cs="Times New Roman"/>
                <w:b/>
              </w:rPr>
              <w:t>CONDIT</w:t>
            </w:r>
            <w:r w:rsidR="003030D1" w:rsidRPr="00AC748B">
              <w:rPr>
                <w:rFonts w:ascii="Times New Roman" w:eastAsia="Times New Roman" w:hAnsi="Times New Roman" w:cs="Times New Roman"/>
                <w:b/>
              </w:rPr>
              <w:t>I</w:t>
            </w:r>
            <w:r w:rsidRPr="00AC748B">
              <w:rPr>
                <w:rFonts w:ascii="Times New Roman" w:eastAsia="Times New Roman" w:hAnsi="Times New Roman" w:cs="Times New Roman"/>
                <w:b/>
              </w:rPr>
              <w:t>ON INDEX (GLM, family “gamma”, link “log”)</w:t>
            </w:r>
          </w:p>
        </w:tc>
      </w:tr>
      <w:tr w:rsidR="00732439" w:rsidRPr="00AC748B" w:rsidTr="00732439">
        <w:trPr>
          <w:trHeight w:val="485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0C6343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Intertidal height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.19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27487</w:t>
            </w:r>
            <w:r w:rsidRPr="00AC748B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Shor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24.33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D43A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.013</w:t>
            </w:r>
            <w:r w:rsidR="00AD43AC">
              <w:rPr>
                <w:rFonts w:ascii="Times New Roman" w:eastAsia="Times New Roman" w:hAnsi="Times New Roman" w:cs="Times New Roman"/>
              </w:rPr>
              <w:t xml:space="preserve"> x10</w:t>
            </w:r>
            <w:r w:rsidRPr="00AD43AC">
              <w:rPr>
                <w:rFonts w:ascii="Times New Roman" w:eastAsia="Times New Roman" w:hAnsi="Times New Roman" w:cs="Times New Roman"/>
                <w:vertAlign w:val="superscript"/>
              </w:rPr>
              <w:t>-06</w:t>
            </w:r>
            <w:r w:rsidRPr="00AC748B">
              <w:rPr>
                <w:rFonts w:ascii="Times New Roman" w:eastAsia="Times New Roman" w:hAnsi="Times New Roman" w:cs="Times New Roman"/>
              </w:rPr>
              <w:t xml:space="preserve"> ***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5.69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D43A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&lt;2.2</w:t>
            </w:r>
            <w:r w:rsidR="00AD43AC">
              <w:rPr>
                <w:rFonts w:ascii="Times New Roman" w:eastAsia="Times New Roman" w:hAnsi="Times New Roman" w:cs="Times New Roman"/>
              </w:rPr>
              <w:t xml:space="preserve"> x10</w:t>
            </w:r>
            <w:r w:rsidRPr="00AD43AC">
              <w:rPr>
                <w:rFonts w:ascii="Times New Roman" w:eastAsia="Times New Roman" w:hAnsi="Times New Roman" w:cs="Times New Roman"/>
                <w:vertAlign w:val="superscript"/>
              </w:rPr>
              <w:t>-16</w:t>
            </w:r>
            <w:r w:rsidRPr="00AC748B">
              <w:rPr>
                <w:rFonts w:ascii="Times New Roman" w:eastAsia="Times New Roman" w:hAnsi="Times New Roman" w:cs="Times New Roman"/>
              </w:rPr>
              <w:t xml:space="preserve"> ***</w:t>
            </w:r>
          </w:p>
        </w:tc>
      </w:tr>
      <w:tr w:rsidR="00732439" w:rsidRPr="00AC748B" w:rsidTr="00732439">
        <w:trPr>
          <w:trHeight w:val="74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0C6343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Intertidal height</w:t>
            </w:r>
            <w:r w:rsidR="00732439" w:rsidRPr="00AC748B">
              <w:rPr>
                <w:rFonts w:ascii="Times New Roman" w:eastAsia="Times New Roman" w:hAnsi="Times New Roman" w:cs="Times New Roman"/>
              </w:rPr>
              <w:t>*Shor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.88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17034</w:t>
            </w:r>
            <w:r w:rsidRPr="00AC748B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Date*Shor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2.14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0.01575 * 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n = 72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2439" w:rsidRPr="00AC748B" w:rsidTr="00732439">
        <w:trPr>
          <w:trHeight w:val="470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3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  <w:b/>
              </w:rPr>
              <w:t xml:space="preserve">CROWDING INDEX 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0C6343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Intertidal height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0.0055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0.1267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7235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Shor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0.0999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2.2907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1370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0.0382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0.8767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5686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0C6343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Intertidal height</w:t>
            </w:r>
            <w:r w:rsidR="00732439" w:rsidRPr="00AC748B">
              <w:rPr>
                <w:rFonts w:ascii="Times New Roman" w:eastAsia="Times New Roman" w:hAnsi="Times New Roman" w:cs="Times New Roman"/>
              </w:rPr>
              <w:t>*Shor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0.1639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3.755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0588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Date*Shor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0.0486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1.1147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3720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n = 7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32439" w:rsidRPr="00AC748B" w:rsidTr="00732439">
        <w:trPr>
          <w:trHeight w:val="485"/>
        </w:trPr>
        <w:tc>
          <w:tcPr>
            <w:tcW w:w="283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AC748B">
              <w:rPr>
                <w:rFonts w:ascii="Times New Roman" w:eastAsia="Times New Roman" w:hAnsi="Times New Roman" w:cs="Times New Roman"/>
                <w:b/>
              </w:rPr>
              <w:t>RECRUIT DENSITY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2439" w:rsidRPr="00AC748B" w:rsidTr="00732439">
        <w:trPr>
          <w:trHeight w:val="545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Adult Density (</w:t>
            </w:r>
            <w:proofErr w:type="spellStart"/>
            <w:r w:rsidRPr="00AC748B">
              <w:rPr>
                <w:rFonts w:ascii="Times New Roman" w:eastAsia="Times New Roman" w:hAnsi="Times New Roman" w:cs="Times New Roman"/>
              </w:rPr>
              <w:t>ind.</w:t>
            </w:r>
            <w:proofErr w:type="spellEnd"/>
            <w:r w:rsidRPr="00AC748B">
              <w:rPr>
                <w:rFonts w:ascii="Times New Roman" w:eastAsia="Times New Roman" w:hAnsi="Times New Roman" w:cs="Times New Roman"/>
              </w:rPr>
              <w:t xml:space="preserve"> m</w:t>
            </w:r>
            <w:r w:rsidRPr="00AC748B">
              <w:rPr>
                <w:rFonts w:ascii="Times New Roman" w:eastAsia="Times New Roman" w:hAnsi="Times New Roman" w:cs="Times New Roman"/>
                <w:vertAlign w:val="superscript"/>
              </w:rPr>
              <w:t>-2</w:t>
            </w:r>
            <w:r w:rsidRPr="00AC748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4363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6.3133</w:t>
            </w:r>
            <w:r w:rsidRPr="00AC748B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0002017 ***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Shor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5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0.0592  </w:t>
            </w:r>
            <w:r w:rsidRPr="00AC748B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8088363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313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4.9090  </w:t>
            </w:r>
            <w:r w:rsidRPr="00AC748B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AD43AC" w:rsidP="00AD43A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78 x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</w:rPr>
              <w:t>10</w:t>
            </w:r>
            <w:r w:rsidR="00732439" w:rsidRPr="00AD43AC">
              <w:rPr>
                <w:rFonts w:ascii="Times New Roman" w:eastAsia="Times New Roman" w:hAnsi="Times New Roman" w:cs="Times New Roman"/>
                <w:vertAlign w:val="superscript"/>
              </w:rPr>
              <w:t>-05</w:t>
            </w:r>
            <w:r w:rsidR="00732439" w:rsidRPr="00AC748B">
              <w:rPr>
                <w:rFonts w:ascii="Times New Roman" w:eastAsia="Times New Roman" w:hAnsi="Times New Roman" w:cs="Times New Roman"/>
              </w:rPr>
              <w:t xml:space="preserve"> ***</w:t>
            </w:r>
          </w:p>
        </w:tc>
      </w:tr>
      <w:tr w:rsidR="00732439" w:rsidRPr="00AC748B" w:rsidTr="00732439">
        <w:trPr>
          <w:trHeight w:val="74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Adult Density*Shor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69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0.2584  </w:t>
            </w:r>
            <w:r w:rsidRPr="00AC748B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6136704</w:t>
            </w:r>
            <w:r w:rsidRPr="00AC748B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Date*Shor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138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0.5180  </w:t>
            </w:r>
            <w:r w:rsidRPr="00AC748B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8811617</w:t>
            </w:r>
            <w:r w:rsidRPr="00AC748B">
              <w:rPr>
                <w:rFonts w:ascii="Times New Roman" w:eastAsia="Times New Roman" w:hAnsi="Times New Roman" w:cs="Times New Roman"/>
              </w:rPr>
              <w:tab/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n = 7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2439" w:rsidRPr="00AC748B" w:rsidTr="00732439">
        <w:trPr>
          <w:trHeight w:val="755"/>
        </w:trPr>
        <w:tc>
          <w:tcPr>
            <w:tcW w:w="17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315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  <w:b/>
              </w:rPr>
              <w:t xml:space="preserve">CROWDING INDEX </w:t>
            </w:r>
            <w:r w:rsidRPr="00AC748B">
              <w:rPr>
                <w:rFonts w:ascii="Times New Roman" w:eastAsia="Times New Roman" w:hAnsi="Times New Roman" w:cs="Times New Roman"/>
              </w:rPr>
              <w:t>(LMM,</w:t>
            </w:r>
            <w:r w:rsidRPr="00AC748B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AC748B">
              <w:rPr>
                <w:rFonts w:ascii="Times New Roman" w:eastAsia="Times New Roman" w:hAnsi="Times New Roman" w:cs="Times New Roman"/>
              </w:rPr>
              <w:t>random factor: Date)</w:t>
            </w:r>
          </w:p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2439" w:rsidRPr="00AC748B" w:rsidTr="00732439">
        <w:trPr>
          <w:trHeight w:val="485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282BC5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Adult Density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41.0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&lt;.0001*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Median length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29.6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&lt;.0001*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lastRenderedPageBreak/>
              <w:t>Shor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2.29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0.1455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Observations n = 72</w:t>
            </w:r>
          </w:p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>Groups n = 1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C748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732439" w:rsidRPr="00AC748B" w:rsidTr="00732439">
        <w:trPr>
          <w:trHeight w:val="470"/>
        </w:trPr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2439" w:rsidRPr="00AC748B" w:rsidRDefault="00732439" w:rsidP="00AC748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7B22BC" w:rsidRDefault="007B22BC"/>
    <w:sectPr w:rsidR="007B2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1E0"/>
    <w:rsid w:val="00002BCC"/>
    <w:rsid w:val="000C6343"/>
    <w:rsid w:val="001A16D2"/>
    <w:rsid w:val="001F6F34"/>
    <w:rsid w:val="00266D68"/>
    <w:rsid w:val="00282BC5"/>
    <w:rsid w:val="0028348B"/>
    <w:rsid w:val="003030D1"/>
    <w:rsid w:val="00732439"/>
    <w:rsid w:val="007B22BC"/>
    <w:rsid w:val="009051E0"/>
    <w:rsid w:val="009F2631"/>
    <w:rsid w:val="00AC748B"/>
    <w:rsid w:val="00AD43AC"/>
    <w:rsid w:val="00E63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E0D65"/>
  <w15:chartTrackingRefBased/>
  <w15:docId w15:val="{0BF8C34D-7CFB-45F7-881B-8AE8DAC15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051E0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8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EM</Company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Vanessa Barbosa</dc:creator>
  <cp:keywords/>
  <dc:description/>
  <cp:lastModifiedBy>Romina Vanessa Barbosa</cp:lastModifiedBy>
  <cp:revision>2</cp:revision>
  <dcterms:created xsi:type="dcterms:W3CDTF">2021-12-16T09:02:00Z</dcterms:created>
  <dcterms:modified xsi:type="dcterms:W3CDTF">2021-12-16T09:02:00Z</dcterms:modified>
</cp:coreProperties>
</file>